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67A26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proofErr w:type="spellStart"/>
      <w:r>
        <w:rPr>
          <w:rFonts w:cstheme="minorHAnsi"/>
          <w:lang w:val="en-US"/>
        </w:rPr>
        <w:t>i</w:t>
      </w:r>
      <w:r w:rsidRPr="00A40C42">
        <w:rPr>
          <w:rFonts w:cstheme="minorHAnsi"/>
          <w:lang w:val="en-US"/>
        </w:rPr>
        <w:t>Bobbly</w:t>
      </w:r>
      <w:proofErr w:type="spellEnd"/>
      <w:r w:rsidRPr="00A40C42">
        <w:rPr>
          <w:rFonts w:cstheme="minorHAnsi"/>
          <w:lang w:val="en-US"/>
        </w:rPr>
        <w:t xml:space="preserve"> Semi Structured Interview</w:t>
      </w:r>
    </w:p>
    <w:p w14:paraId="7538F684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255629C1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1) What are your thoughts in general on the </w:t>
      </w:r>
      <w:proofErr w:type="spellStart"/>
      <w:r w:rsidRPr="00A40C42">
        <w:rPr>
          <w:rFonts w:cstheme="minorHAnsi"/>
          <w:lang w:val="en-US"/>
        </w:rPr>
        <w:t>iBobbly</w:t>
      </w:r>
      <w:proofErr w:type="spellEnd"/>
      <w:r w:rsidRPr="00A40C42">
        <w:rPr>
          <w:rFonts w:cstheme="minorHAnsi"/>
          <w:lang w:val="en-US"/>
        </w:rPr>
        <w:t xml:space="preserve"> app?  </w:t>
      </w:r>
      <w:r w:rsidRPr="00A40C42">
        <w:rPr>
          <w:rFonts w:cstheme="minorHAnsi"/>
          <w:i/>
          <w:lang w:val="en-US"/>
        </w:rPr>
        <w:t xml:space="preserve"> (acceptability &amp; cultural appropriateness)</w:t>
      </w:r>
    </w:p>
    <w:p w14:paraId="758C9811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2DB2C4E7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2) Do you think using the app might help Aboriginal young people? </w:t>
      </w:r>
      <w:r w:rsidRPr="00A40C42">
        <w:rPr>
          <w:rFonts w:cstheme="minorHAnsi"/>
          <w:i/>
          <w:lang w:val="en-US"/>
        </w:rPr>
        <w:t>(acceptability &amp; cultural appropriateness)</w:t>
      </w:r>
    </w:p>
    <w:p w14:paraId="3E38AE28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1F7DFF03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If YES, in what way?</w:t>
      </w:r>
    </w:p>
    <w:p w14:paraId="3FACDEB2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If NO, why not?</w:t>
      </w:r>
    </w:p>
    <w:p w14:paraId="65E82CE0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170E81E4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3) Do you think using the app might make things worse for Aboriginal young people? </w:t>
      </w:r>
      <w:r w:rsidRPr="00A40C42">
        <w:rPr>
          <w:rFonts w:cstheme="minorHAnsi"/>
          <w:i/>
          <w:lang w:val="en-US"/>
        </w:rPr>
        <w:t>(acceptability &amp; cultural appropriateness)</w:t>
      </w:r>
    </w:p>
    <w:p w14:paraId="2299CC9D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014B7323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If Yes, in what way?    If No, why not?</w:t>
      </w:r>
    </w:p>
    <w:p w14:paraId="468CBFDC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20A932F7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4) Do you think this a suitable app for Aboriginal young people to try to help them reduce; </w:t>
      </w:r>
      <w:r w:rsidRPr="00A40C42">
        <w:rPr>
          <w:rFonts w:cstheme="minorHAnsi"/>
          <w:i/>
          <w:lang w:val="en-US"/>
        </w:rPr>
        <w:t>(effectiveness)</w:t>
      </w:r>
    </w:p>
    <w:p w14:paraId="1614FD15" w14:textId="77777777" w:rsidR="001A5ED2" w:rsidRPr="00A40C42" w:rsidRDefault="001A5ED2" w:rsidP="001A5ED2">
      <w:pPr>
        <w:spacing w:after="0" w:line="240" w:lineRule="auto"/>
        <w:ind w:firstLine="720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(a) Suicidal thinking</w:t>
      </w:r>
    </w:p>
    <w:p w14:paraId="3E3DCFD1" w14:textId="77777777" w:rsidR="001A5ED2" w:rsidRPr="00A40C42" w:rsidRDefault="001A5ED2" w:rsidP="001A5ED2">
      <w:pPr>
        <w:spacing w:after="0" w:line="240" w:lineRule="auto"/>
        <w:ind w:left="720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(b) Depression</w:t>
      </w:r>
    </w:p>
    <w:p w14:paraId="645A5FD0" w14:textId="77777777" w:rsidR="001A5ED2" w:rsidRPr="00A40C42" w:rsidRDefault="001A5ED2" w:rsidP="001A5ED2">
      <w:pPr>
        <w:spacing w:after="0" w:line="240" w:lineRule="auto"/>
        <w:ind w:left="720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(c) Distress</w:t>
      </w:r>
    </w:p>
    <w:p w14:paraId="7A1A9510" w14:textId="77777777" w:rsidR="001A5ED2" w:rsidRPr="00A40C42" w:rsidRDefault="001A5ED2" w:rsidP="001A5ED2">
      <w:pPr>
        <w:spacing w:after="0" w:line="240" w:lineRule="auto"/>
        <w:ind w:left="720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(d) Impulsivity</w:t>
      </w:r>
    </w:p>
    <w:p w14:paraId="68D5733B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5FB29857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5) Do you think using the app encourages people to take more responsibility for themselves and their lives? If Yes, in what way?    If No, why not?  </w:t>
      </w:r>
      <w:r w:rsidRPr="00A40C42">
        <w:rPr>
          <w:rFonts w:cstheme="minorHAnsi"/>
          <w:i/>
          <w:lang w:val="en-US"/>
        </w:rPr>
        <w:t>(effectiveness)</w:t>
      </w:r>
    </w:p>
    <w:p w14:paraId="618B2FC0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33B3B30A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6) Do you think the app might increase help-seeking </w:t>
      </w:r>
      <w:r w:rsidRPr="000E2CB7">
        <w:rPr>
          <w:rFonts w:cstheme="minorHAnsi"/>
          <w:lang w:val="en-US"/>
        </w:rPr>
        <w:t>behavior</w:t>
      </w:r>
      <w:r w:rsidRPr="00A40C42">
        <w:rPr>
          <w:rFonts w:cstheme="minorHAnsi"/>
          <w:lang w:val="en-US"/>
        </w:rPr>
        <w:t xml:space="preserve"> in Aboriginal young people </w:t>
      </w:r>
      <w:r w:rsidRPr="00A40C42">
        <w:rPr>
          <w:rFonts w:cstheme="minorHAnsi"/>
          <w:i/>
          <w:lang w:val="en-US"/>
        </w:rPr>
        <w:t>(effectiveness)</w:t>
      </w:r>
    </w:p>
    <w:p w14:paraId="0FE85BC1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6014BBC6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7) Did the app help you? </w:t>
      </w:r>
      <w:r w:rsidRPr="00A40C42">
        <w:rPr>
          <w:rFonts w:cstheme="minorHAnsi"/>
          <w:i/>
          <w:lang w:val="en-US"/>
        </w:rPr>
        <w:t>(effectiveness)</w:t>
      </w:r>
    </w:p>
    <w:p w14:paraId="167491C5" w14:textId="77777777" w:rsidR="001A5ED2" w:rsidRPr="00A40C42" w:rsidRDefault="001A5ED2" w:rsidP="001A5ED2">
      <w:pPr>
        <w:spacing w:after="0" w:line="240" w:lineRule="auto"/>
        <w:ind w:firstLine="720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No, why not?  Yes, how?</w:t>
      </w:r>
    </w:p>
    <w:p w14:paraId="1108E931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1DE6C03D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8) Why did you decide to take part in this study?    </w:t>
      </w:r>
      <w:r w:rsidRPr="00A40C42">
        <w:rPr>
          <w:rFonts w:cstheme="minorHAnsi"/>
          <w:i/>
          <w:lang w:val="en-US"/>
        </w:rPr>
        <w:t>(participant motivation)</w:t>
      </w:r>
    </w:p>
    <w:p w14:paraId="3869A9EB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48A87A55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9) How did you find out about it? </w:t>
      </w:r>
      <w:r w:rsidRPr="00A40C42">
        <w:rPr>
          <w:rFonts w:cstheme="minorHAnsi"/>
          <w:i/>
          <w:lang w:val="en-US"/>
        </w:rPr>
        <w:t>(referral processes)</w:t>
      </w:r>
    </w:p>
    <w:p w14:paraId="0269E02E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32C9FB43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10) If someone informed you about it what is their cultural background? </w:t>
      </w:r>
      <w:r w:rsidRPr="00A40C42">
        <w:rPr>
          <w:rFonts w:cstheme="minorHAnsi"/>
          <w:i/>
          <w:lang w:val="en-US"/>
        </w:rPr>
        <w:t>(participant motivation)</w:t>
      </w:r>
    </w:p>
    <w:p w14:paraId="09B8F5D0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17BAE716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 xml:space="preserve">(11) Would you recommend others to try the app out, why, why not? </w:t>
      </w:r>
      <w:r w:rsidRPr="00A40C42">
        <w:rPr>
          <w:rFonts w:cstheme="minorHAnsi"/>
          <w:i/>
          <w:lang w:val="en-US"/>
        </w:rPr>
        <w:t>(acceptability &amp; cultural appropriateness)</w:t>
      </w:r>
    </w:p>
    <w:p w14:paraId="783FE525" w14:textId="77777777" w:rsidR="001A5ED2" w:rsidRPr="00A40C42" w:rsidRDefault="001A5ED2" w:rsidP="001A5ED2">
      <w:pPr>
        <w:spacing w:after="0" w:line="240" w:lineRule="auto"/>
        <w:rPr>
          <w:rFonts w:cstheme="minorHAnsi"/>
          <w:lang w:val="en-US"/>
        </w:rPr>
      </w:pPr>
    </w:p>
    <w:p w14:paraId="4646B873" w14:textId="77777777" w:rsidR="001A5ED2" w:rsidRPr="00A40C42" w:rsidRDefault="001A5ED2" w:rsidP="001A5ED2">
      <w:pPr>
        <w:spacing w:after="0" w:line="240" w:lineRule="auto"/>
        <w:rPr>
          <w:rFonts w:cstheme="minorHAnsi"/>
          <w:i/>
          <w:lang w:val="en-US"/>
        </w:rPr>
      </w:pPr>
      <w:r w:rsidRPr="00A40C42">
        <w:rPr>
          <w:rFonts w:cstheme="minorHAnsi"/>
          <w:lang w:val="en-US"/>
        </w:rPr>
        <w:t xml:space="preserve">(12) Now that you have finished this trial, would you be more willing or not to get involved in other similar studies? </w:t>
      </w:r>
      <w:r w:rsidRPr="00A40C42">
        <w:rPr>
          <w:rFonts w:cstheme="minorHAnsi"/>
          <w:i/>
          <w:lang w:val="en-US"/>
        </w:rPr>
        <w:t>(acceptability)</w:t>
      </w:r>
    </w:p>
    <w:p w14:paraId="51759D83" w14:textId="77777777" w:rsidR="003C794C" w:rsidRDefault="001A5ED2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D2"/>
    <w:rsid w:val="001A5ED2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11FC"/>
  <w15:chartTrackingRefBased/>
  <w15:docId w15:val="{942278AC-D549-490A-8F8B-220FCBF4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ED2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1-06T18:14:00Z</dcterms:created>
  <dcterms:modified xsi:type="dcterms:W3CDTF">2020-11-06T18:14:00Z</dcterms:modified>
</cp:coreProperties>
</file>